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1221F" w:rsidRPr="008F6E3F" w:rsidRDefault="00D1221F" w:rsidP="008F6E3F">
      <w:pPr>
        <w:spacing w:line="360" w:lineRule="auto"/>
        <w:jc w:val="both"/>
        <w:rPr>
          <w:lang w:val="en-US"/>
        </w:rPr>
      </w:pPr>
      <w:r w:rsidRPr="008F6E3F">
        <w:rPr>
          <w:b/>
          <w:bCs/>
          <w:lang w:val="en-US"/>
        </w:rPr>
        <w:t xml:space="preserve">Table S3. BDA, </w:t>
      </w:r>
      <w:proofErr w:type="spellStart"/>
      <w:r w:rsidRPr="008F6E3F">
        <w:rPr>
          <w:b/>
          <w:bCs/>
          <w:i/>
          <w:color w:val="000000"/>
          <w:lang w:val="en-US"/>
        </w:rPr>
        <w:t>N</w:t>
      </w:r>
      <w:proofErr w:type="gramStart"/>
      <w:r w:rsidRPr="008F6E3F">
        <w:rPr>
          <w:b/>
          <w:bCs/>
          <w:i/>
          <w:color w:val="000000"/>
          <w:lang w:val="en-US"/>
        </w:rPr>
        <w:t>,N'</w:t>
      </w:r>
      <w:proofErr w:type="gramEnd"/>
      <w:r w:rsidRPr="008F6E3F">
        <w:rPr>
          <w:b/>
          <w:bCs/>
          <w:color w:val="000000"/>
          <w:lang w:val="en-US"/>
        </w:rPr>
        <w:t>-</w:t>
      </w:r>
      <w:r w:rsidRPr="008F6E3F">
        <w:rPr>
          <w:b/>
          <w:bCs/>
          <w:lang w:val="en-US"/>
        </w:rPr>
        <w:t>bis</w:t>
      </w:r>
      <w:proofErr w:type="spellEnd"/>
      <w:r w:rsidRPr="008F6E3F">
        <w:rPr>
          <w:b/>
          <w:bCs/>
          <w:lang w:val="en-US"/>
        </w:rPr>
        <w:t>(3,4-substituted-benzyl)</w:t>
      </w:r>
      <w:r w:rsidRPr="008F6E3F">
        <w:rPr>
          <w:b/>
          <w:bCs/>
          <w:color w:val="000000"/>
          <w:lang w:val="en-US"/>
        </w:rPr>
        <w:t>DA.</w:t>
      </w:r>
    </w:p>
    <w:tbl>
      <w:tblPr>
        <w:tblW w:w="0" w:type="auto"/>
        <w:tblInd w:w="-5" w:type="dxa"/>
        <w:tblLayout w:type="fixed"/>
        <w:tblLook w:val="0000"/>
      </w:tblPr>
      <w:tblGrid>
        <w:gridCol w:w="1106"/>
        <w:gridCol w:w="850"/>
        <w:gridCol w:w="851"/>
        <w:gridCol w:w="567"/>
        <w:gridCol w:w="1842"/>
        <w:gridCol w:w="1843"/>
        <w:gridCol w:w="1929"/>
      </w:tblGrid>
      <w:tr w:rsidR="00D1221F" w:rsidRPr="00571F78" w:rsidTr="008E7A3A">
        <w:tc>
          <w:tcPr>
            <w:tcW w:w="89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rPr>
                <w:sz w:val="16"/>
                <w:szCs w:val="16"/>
                <w:lang w:val="en-US"/>
              </w:rPr>
            </w:pPr>
          </w:p>
          <w:p w:rsidR="00D1221F" w:rsidRPr="00571F78" w:rsidRDefault="00237977" w:rsidP="008E7A3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object w:dxaOrig="6618" w:dyaOrig="17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7.3pt;height:39.9pt" o:ole="" filled="t">
                  <v:fill color2="black"/>
                  <v:imagedata r:id="rId7" o:title=""/>
                </v:shape>
                <o:OLEObject Type="Embed" ProgID="ChemDraw.Document.6.0" ShapeID="_x0000_i1025" DrawAspect="Content" ObjectID="_1520268856" r:id="rId8"/>
              </w:object>
            </w:r>
          </w:p>
          <w:p w:rsidR="00D1221F" w:rsidRPr="00571F78" w:rsidRDefault="00D1221F" w:rsidP="008E7A3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1221F" w:rsidRPr="0042216C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71F78">
              <w:rPr>
                <w:b/>
                <w:bCs/>
                <w:sz w:val="16"/>
                <w:szCs w:val="16"/>
                <w:lang w:val="en-US"/>
              </w:rPr>
              <w:t>Substituti</w:t>
            </w:r>
            <w:r w:rsidRPr="00571F78">
              <w:rPr>
                <w:b/>
                <w:bCs/>
                <w:sz w:val="16"/>
                <w:szCs w:val="16"/>
              </w:rPr>
              <w:t>ons</w:t>
            </w:r>
            <w:proofErr w:type="spellEnd"/>
            <w:r w:rsidRPr="00571F78">
              <w:rPr>
                <w:b/>
                <w:bCs/>
                <w:sz w:val="16"/>
                <w:szCs w:val="16"/>
              </w:rPr>
              <w:t xml:space="preserve">/ </w:t>
            </w:r>
            <w:proofErr w:type="spellStart"/>
            <w:r w:rsidRPr="00571F78">
              <w:rPr>
                <w:b/>
                <w:bCs/>
                <w:sz w:val="16"/>
                <w:szCs w:val="16"/>
              </w:rPr>
              <w:t>chain’s</w:t>
            </w:r>
            <w:proofErr w:type="spellEnd"/>
            <w:r w:rsidRPr="00571F7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71F78">
              <w:rPr>
                <w:b/>
                <w:bCs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5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71F78">
              <w:rPr>
                <w:b/>
                <w:bCs/>
                <w:sz w:val="16"/>
                <w:szCs w:val="16"/>
                <w:lang w:val="en-US"/>
              </w:rPr>
              <w:t>Activity ± 2σ</w:t>
            </w:r>
            <w:r w:rsidRPr="00571F78">
              <w:rPr>
                <w:b/>
                <w:bCs/>
                <w:sz w:val="16"/>
                <w:szCs w:val="16"/>
                <w:vertAlign w:val="superscript"/>
                <w:lang w:val="en-US"/>
              </w:rPr>
              <w:t>n-1</w:t>
            </w:r>
            <w:r w:rsidRPr="00571F78">
              <w:rPr>
                <w:b/>
                <w:bCs/>
                <w:sz w:val="16"/>
                <w:szCs w:val="16"/>
                <w:lang w:val="en-US"/>
              </w:rPr>
              <w:t xml:space="preserve"> (%); n</w:t>
            </w:r>
          </w:p>
          <w:p w:rsidR="00D1221F" w:rsidRPr="00571F78" w:rsidRDefault="00D1221F" w:rsidP="008E7A3A">
            <w:pPr>
              <w:pStyle w:val="Contenidodelatabla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71F78">
              <w:rPr>
                <w:b/>
                <w:bCs/>
                <w:sz w:val="16"/>
                <w:szCs w:val="16"/>
                <w:lang w:val="en-US"/>
              </w:rPr>
              <w:t>(interference factor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571F78">
              <w:rPr>
                <w:b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571F78">
              <w:rPr>
                <w:b/>
                <w:bCs/>
                <w:sz w:val="16"/>
                <w:szCs w:val="16"/>
              </w:rPr>
              <w:t>R</w:t>
            </w:r>
            <w:r w:rsidRPr="00571F78">
              <w:rPr>
                <w:b/>
                <w:bCs/>
                <w:sz w:val="16"/>
                <w:szCs w:val="16"/>
                <w:vertAlign w:val="subscript"/>
              </w:rPr>
              <w:t>1</w:t>
            </w:r>
            <w:r w:rsidRPr="00571F78">
              <w:rPr>
                <w:b/>
                <w:bCs/>
                <w:sz w:val="16"/>
                <w:szCs w:val="16"/>
              </w:rPr>
              <w:t>=R</w:t>
            </w:r>
            <w:r w:rsidRPr="00571F78"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571F78">
              <w:rPr>
                <w:b/>
                <w:bCs/>
                <w:sz w:val="16"/>
                <w:szCs w:val="16"/>
              </w:rPr>
              <w:t>R</w:t>
            </w:r>
            <w:r w:rsidRPr="00571F78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Pr="00571F78">
              <w:rPr>
                <w:b/>
                <w:bCs/>
                <w:sz w:val="16"/>
                <w:szCs w:val="16"/>
              </w:rPr>
              <w:t>=R</w:t>
            </w:r>
            <w:r w:rsidRPr="00571F78"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E8004B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71F78">
              <w:rPr>
                <w:b/>
                <w:bCs/>
                <w:i/>
                <w:iCs/>
                <w:sz w:val="16"/>
                <w:szCs w:val="16"/>
              </w:rPr>
              <w:t>Tc</w:t>
            </w:r>
            <w:r w:rsidRPr="00571F78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71F78">
              <w:rPr>
                <w:b/>
                <w:bCs/>
                <w:i/>
                <w:iCs/>
                <w:sz w:val="16"/>
                <w:szCs w:val="16"/>
              </w:rPr>
              <w:t>Li</w:t>
            </w:r>
            <w:r w:rsidRPr="00571F78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71F78">
              <w:rPr>
                <w:b/>
                <w:bCs/>
                <w:i/>
                <w:iCs/>
                <w:sz w:val="16"/>
                <w:szCs w:val="16"/>
              </w:rPr>
              <w:t>Tb</w:t>
            </w:r>
            <w:r w:rsidRPr="00571F78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7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B36A8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B</w:t>
            </w:r>
            <w:r w:rsidR="00D1221F" w:rsidRPr="00571F78">
              <w:rPr>
                <w:sz w:val="16"/>
                <w:szCs w:val="16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9.0 ± 19.1;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0.8 ± 8.7; 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6.0 ± 0.7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B36A8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B</w:t>
            </w:r>
            <w:r w:rsidR="00D1221F" w:rsidRPr="00571F78">
              <w:rPr>
                <w:sz w:val="16"/>
                <w:szCs w:val="16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3.3 ± 2.7;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2.1  ± 3.4; 4 (1.27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6.0 ± 2.9; 4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CB2C35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O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2.9 ± 5.6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4.9 ± 0.9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8.1 ± 4.4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2.4 ± 4.7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2.2  ± 4.7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1.9 ± 4.6; 4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7D5A77" w:rsidP="00CB2C35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B36A8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B</w:t>
            </w:r>
            <w:r w:rsidR="00D1221F" w:rsidRPr="00571F78">
              <w:rPr>
                <w:sz w:val="16"/>
                <w:szCs w:val="16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3.4  ± 4.1;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~30 (1.26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2.1  ± 4.0; 4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7D5A77" w:rsidP="00CB2C35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B36A8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B</w:t>
            </w:r>
            <w:r w:rsidR="00D1221F" w:rsidRPr="00571F78">
              <w:rPr>
                <w:sz w:val="16"/>
                <w:szCs w:val="16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4.4 ± 1.4;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6.6  ± 2.7; 4 (1.32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~30 (1.31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7D5A77" w:rsidP="00CB2C35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O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4.4 ± 2.4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1.3 ± 8.7.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4.0 ± 9.1; 5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7D5A77" w:rsidP="00CB2C35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B36A8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B</w:t>
            </w:r>
            <w:r w:rsidR="00D1221F" w:rsidRPr="00571F78">
              <w:rPr>
                <w:sz w:val="16"/>
                <w:szCs w:val="16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6.6 ± 4.1;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0.9 ± 3.4; 4 (1.33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~30 (1.05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CB2C35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B36A8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B</w:t>
            </w:r>
            <w:r w:rsidR="00D1221F" w:rsidRPr="00571F78">
              <w:rPr>
                <w:sz w:val="16"/>
                <w:szCs w:val="16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3.0 ± 2.1; 3 (1.4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3.7  ± 10.1; 8 (1.36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38.8 ± 1.8; 3 (1.33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O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2.9 ± 5.0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5.0 ± 7.8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1.1 ± 4.8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CB2C35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4.2 ± 5.5;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9.6 ± 5.6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2.8 ± 3.7; 4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5 (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2.8 ± 5.2; 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2.8 ± 3.9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8.3 ± 3.6; 4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7D5A77" w:rsidP="00CB2C35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B36A8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B</w:t>
            </w:r>
            <w:r w:rsidR="00D1221F" w:rsidRPr="00571F78">
              <w:rPr>
                <w:sz w:val="16"/>
                <w:szCs w:val="16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6.2 ± 10.9;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2.2  ± 6.2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5.5 ± 1.2; 3 (1.12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1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B36A8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B</w:t>
            </w:r>
            <w:r w:rsidR="00D1221F" w:rsidRPr="00571F78">
              <w:rPr>
                <w:sz w:val="16"/>
                <w:szCs w:val="16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1.1 ± 4.1; 3  (1.5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~30 (1.51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44.4 ± 3.2; 5  (1.52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O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4.5 ± 7.0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2.8 ± 8.6; 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1.6 ± 3.6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7D5A77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2.3 ± 4.5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1.9 ± 2.7; 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8.4 ± 0.6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571F78">
              <w:rPr>
                <w:sz w:val="16"/>
                <w:szCs w:val="16"/>
              </w:rPr>
              <w:t>iPr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5.6 ± 5.3; 4 (1.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7.4 ± 7.9; 9 (1.284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56.8 ± 5.6; 3 (1.43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6.0 ± 4.0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9.6 ± 5.5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5.7 ± 2.0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C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7.9 ± 4.7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8.0 ± 5.9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9.7 ± 3.0; 4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3.7 ± 7.6; 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1.8 ± 3.9; 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3.4 ± 1.7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8.5 ± 6.6; 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6.9 ± 6.3; 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9.5 ± 3.6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1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B36A8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lang w:val="es-AR"/>
              </w:rPr>
            </w:pPr>
            <w:proofErr w:type="spellStart"/>
            <w:r>
              <w:rPr>
                <w:sz w:val="16"/>
                <w:szCs w:val="16"/>
                <w:lang w:val="es-AR"/>
              </w:rPr>
              <w:t>OB</w:t>
            </w:r>
            <w:r w:rsidR="00D1221F" w:rsidRPr="00571F78">
              <w:rPr>
                <w:sz w:val="16"/>
                <w:szCs w:val="16"/>
                <w:lang w:val="es-AR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0.8 ± 12.3;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9.8 ± 6.5; 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1.4 ± 6.1; 4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1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B36A8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lang w:val="es-AR"/>
              </w:rPr>
            </w:pPr>
            <w:proofErr w:type="spellStart"/>
            <w:r>
              <w:rPr>
                <w:sz w:val="16"/>
                <w:szCs w:val="16"/>
                <w:lang w:val="es-AR"/>
              </w:rPr>
              <w:t>OB</w:t>
            </w:r>
            <w:r w:rsidR="00D1221F" w:rsidRPr="00571F78">
              <w:rPr>
                <w:sz w:val="16"/>
                <w:szCs w:val="16"/>
                <w:lang w:val="es-AR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1.5 ± 1.9; 4 (1.1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8.1 ± 9.8; 6 (1.219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55.5 ± 1.8. 3 (1.11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O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8.8 ± 6.5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94.3 ± 8.2; 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6.0 ± 5.5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APC</w:t>
            </w:r>
            <w:r w:rsidR="00D1221F" w:rsidRPr="00571F78">
              <w:rPr>
                <w:i/>
                <w:iCs/>
                <w:sz w:val="16"/>
                <w:szCs w:val="16"/>
              </w:rPr>
              <w:t>1-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6.1 ± 2.5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9.8 ± 2.3; 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9.0 ± 6.3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7D5A77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8.6 ± 3.9;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1.5 ± 5.8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1.8 ± 4.8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lang w:val="es-AR"/>
              </w:rPr>
            </w:pPr>
            <w:proofErr w:type="spellStart"/>
            <w:r w:rsidRPr="00571F78">
              <w:rPr>
                <w:sz w:val="16"/>
                <w:szCs w:val="16"/>
                <w:lang w:val="es-AR"/>
              </w:rPr>
              <w:t>iPr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~30 (1.4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~30 (1.34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~30 (1.49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7.5 ± 4.6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0.6 ± 2.7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1.0 ± 7.5; 3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C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3.3 ± 2.3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9 ± 5.7; 4 (1.305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3.9 ± 4.1; 4 (1.34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1.2 ± 4.2; 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5.2 ± 4.5; 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2.6 ± 3.6; 3 (1.26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7.3 ± 5.4;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9.6 ± 9.4; 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4.9 ± 4.1; 4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571F78">
              <w:rPr>
                <w:sz w:val="16"/>
                <w:szCs w:val="16"/>
              </w:rPr>
              <w:t>OCH</w:t>
            </w:r>
            <w:r w:rsidRPr="00571F7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2.8 ± 7.6; 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2.0 ± 7.8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7.2 ± 4.5; 5 (1.30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56.3 ± 3.6; 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3.2 ± 5.0; 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81.4 ± 5.6; 4 (1.39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C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6.2 ± 6.6; 4 (1.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~30 (1.35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57.6 ± 1.6; 4 (1.33)</w:t>
            </w:r>
          </w:p>
        </w:tc>
      </w:tr>
      <w:tr w:rsidR="00E8004B" w:rsidRPr="00571F78" w:rsidTr="00E8004B"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:rsidR="00D1221F" w:rsidRPr="00571F78" w:rsidRDefault="00CB2C35" w:rsidP="008E7A3A">
            <w:pPr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lastRenderedPageBreak/>
              <w:t>EAP</w:t>
            </w:r>
            <w:r w:rsidR="00D1221F" w:rsidRPr="00571F78">
              <w:rPr>
                <w:i/>
                <w:iCs/>
                <w:sz w:val="16"/>
                <w:szCs w:val="16"/>
              </w:rPr>
              <w:t>1-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69.2 ± 3.8; 4 (1.6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74.1 ± 9.3; 6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1221F" w:rsidRPr="00571F78" w:rsidRDefault="00D1221F" w:rsidP="008E7A3A">
            <w:pPr>
              <w:snapToGrid w:val="0"/>
              <w:jc w:val="center"/>
              <w:rPr>
                <w:sz w:val="16"/>
                <w:szCs w:val="16"/>
              </w:rPr>
            </w:pPr>
            <w:r w:rsidRPr="00571F78">
              <w:rPr>
                <w:sz w:val="16"/>
                <w:szCs w:val="16"/>
              </w:rPr>
              <w:t>~30 (1.30)</w:t>
            </w:r>
          </w:p>
        </w:tc>
      </w:tr>
    </w:tbl>
    <w:p w:rsidR="00571F78" w:rsidRDefault="00571F78" w:rsidP="00D1221F">
      <w:pPr>
        <w:spacing w:line="360" w:lineRule="auto"/>
        <w:rPr>
          <w:sz w:val="22"/>
          <w:szCs w:val="22"/>
          <w:lang w:val="en-US"/>
        </w:rPr>
      </w:pPr>
    </w:p>
    <w:p w:rsidR="0042216C" w:rsidRDefault="0042216C" w:rsidP="0042216C">
      <w:pPr>
        <w:spacing w:line="360" w:lineRule="auto"/>
        <w:jc w:val="both"/>
        <w:rPr>
          <w:lang w:val="en-US"/>
        </w:rPr>
      </w:pPr>
      <w:r w:rsidRPr="00E8004B">
        <w:rPr>
          <w:sz w:val="22"/>
          <w:szCs w:val="22"/>
          <w:lang w:val="en-US"/>
        </w:rPr>
        <w:t xml:space="preserve">Enzyme </w:t>
      </w:r>
      <w:r>
        <w:rPr>
          <w:sz w:val="22"/>
          <w:szCs w:val="22"/>
          <w:lang w:val="en-US"/>
        </w:rPr>
        <w:t>activity</w:t>
      </w:r>
      <w:r w:rsidRPr="00E8004B">
        <w:rPr>
          <w:sz w:val="22"/>
          <w:szCs w:val="22"/>
          <w:lang w:val="en-US"/>
        </w:rPr>
        <w:t xml:space="preserve"> is expressed as %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</w:t>
      </w:r>
      <w:r w:rsidRPr="00E8004B">
        <w:rPr>
          <w:color w:val="000000"/>
          <w:sz w:val="22"/>
          <w:szCs w:val="22"/>
          <w:lang w:val="en-US"/>
        </w:rPr>
        <w:t>± 2σ</w:t>
      </w:r>
      <w:r w:rsidRPr="00E8004B">
        <w:rPr>
          <w:color w:val="000000"/>
          <w:sz w:val="22"/>
          <w:szCs w:val="22"/>
          <w:vertAlign w:val="superscript"/>
          <w:lang w:val="en-US"/>
        </w:rPr>
        <w:t>n-1</w:t>
      </w:r>
      <w:r w:rsidRPr="00E8004B">
        <w:rPr>
          <w:color w:val="000000"/>
          <w:sz w:val="22"/>
          <w:szCs w:val="22"/>
          <w:lang w:val="en-US"/>
        </w:rPr>
        <w:t xml:space="preserve"> and for compounds that </w:t>
      </w:r>
      <w:r w:rsidRPr="00E8004B">
        <w:rPr>
          <w:sz w:val="22"/>
          <w:szCs w:val="22"/>
          <w:lang w:val="en-US"/>
        </w:rPr>
        <w:t xml:space="preserve">at 30 µM </w:t>
      </w:r>
      <w:r w:rsidRPr="00E8004B">
        <w:rPr>
          <w:color w:val="000000"/>
          <w:sz w:val="22"/>
          <w:szCs w:val="22"/>
          <w:lang w:val="en-US"/>
        </w:rPr>
        <w:t xml:space="preserve">inhibit </w:t>
      </w:r>
      <w:proofErr w:type="spellStart"/>
      <w:r w:rsidRPr="00E8004B">
        <w:rPr>
          <w:color w:val="000000"/>
          <w:sz w:val="22"/>
          <w:szCs w:val="22"/>
          <w:lang w:val="en-US"/>
        </w:rPr>
        <w:t>TryS</w:t>
      </w:r>
      <w:proofErr w:type="spellEnd"/>
      <w:r w:rsidRPr="00E8004B">
        <w:rPr>
          <w:color w:val="000000"/>
          <w:sz w:val="22"/>
          <w:szCs w:val="22"/>
          <w:lang w:val="en-US"/>
        </w:rPr>
        <w:t xml:space="preserve"> by </w:t>
      </w:r>
      <w:r w:rsidRPr="00E8004B">
        <w:rPr>
          <w:sz w:val="22"/>
          <w:szCs w:val="22"/>
          <w:lang w:val="en-US"/>
        </w:rPr>
        <w:t>45-55%,</w:t>
      </w:r>
      <w:r w:rsidRPr="00E8004B">
        <w:rPr>
          <w:color w:val="000000"/>
          <w:sz w:val="22"/>
          <w:szCs w:val="22"/>
          <w:lang w:val="en-US"/>
        </w:rPr>
        <w:t xml:space="preserve"> an estimated </w:t>
      </w:r>
      <w:r w:rsidRPr="00E8004B">
        <w:rPr>
          <w:sz w:val="22"/>
          <w:szCs w:val="22"/>
          <w:lang w:val="en-US"/>
        </w:rPr>
        <w:t>IC</w:t>
      </w:r>
      <w:r w:rsidRPr="00E8004B">
        <w:rPr>
          <w:sz w:val="22"/>
          <w:szCs w:val="22"/>
          <w:vertAlign w:val="subscript"/>
          <w:lang w:val="en-US"/>
        </w:rPr>
        <w:t xml:space="preserve">50 </w:t>
      </w:r>
      <w:r w:rsidRPr="00E8004B">
        <w:rPr>
          <w:sz w:val="22"/>
          <w:szCs w:val="22"/>
          <w:lang w:val="en-US"/>
        </w:rPr>
        <w:t>value of ~30 µM is provided.</w:t>
      </w:r>
      <w:r w:rsidRPr="00E8004B">
        <w:rPr>
          <w:color w:val="000000"/>
          <w:sz w:val="22"/>
          <w:szCs w:val="22"/>
          <w:lang w:val="en-US"/>
        </w:rPr>
        <w:t xml:space="preserve"> For compounds affecting BIOMOL GREEN signal, the interference factor used to correct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is provided in brackets (see Materials &amp; Methods</w:t>
      </w:r>
      <w:r>
        <w:rPr>
          <w:sz w:val="22"/>
          <w:szCs w:val="22"/>
          <w:lang w:val="en-US"/>
        </w:rPr>
        <w:t xml:space="preserve"> and S1 Text</w:t>
      </w:r>
      <w:r w:rsidRPr="00E8004B">
        <w:rPr>
          <w:sz w:val="22"/>
          <w:szCs w:val="22"/>
          <w:lang w:val="en-US"/>
        </w:rPr>
        <w:t>). The number of assay replicates is shown after the semicolon.</w:t>
      </w:r>
    </w:p>
    <w:p w:rsidR="00D1221F" w:rsidRDefault="00D1221F" w:rsidP="00D1221F">
      <w:pPr>
        <w:spacing w:line="360" w:lineRule="auto"/>
        <w:rPr>
          <w:sz w:val="16"/>
          <w:szCs w:val="16"/>
          <w:lang w:val="en-US"/>
        </w:rPr>
      </w:pPr>
    </w:p>
    <w:p w:rsidR="00D276B7" w:rsidRDefault="00D276B7">
      <w:pPr>
        <w:suppressAutoHyphens w:val="0"/>
        <w:rPr>
          <w:sz w:val="16"/>
          <w:szCs w:val="16"/>
          <w:lang w:val="en-US"/>
        </w:rPr>
      </w:pPr>
    </w:p>
    <w:sectPr w:rsidR="00D276B7" w:rsidSect="00351B5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2253" w:rsidRDefault="00182253">
      <w:r>
        <w:separator/>
      </w:r>
    </w:p>
  </w:endnote>
  <w:endnote w:type="continuationSeparator" w:id="0">
    <w:p w:rsidR="00182253" w:rsidRDefault="001822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086E8A">
    <w:pPr>
      <w:pStyle w:val="Piedepgina"/>
      <w:jc w:val="right"/>
    </w:pPr>
    <w:fldSimple w:instr=" PAGE   \* MERGEFORMAT ">
      <w:r w:rsidR="0042216C">
        <w:rPr>
          <w:noProof/>
        </w:rPr>
        <w:t>2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2253" w:rsidRDefault="00182253">
      <w:r>
        <w:separator/>
      </w:r>
    </w:p>
  </w:footnote>
  <w:footnote w:type="continuationSeparator" w:id="0">
    <w:p w:rsidR="00182253" w:rsidRDefault="0018225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86E8A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2253"/>
    <w:rsid w:val="001837DB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16C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AA7"/>
    <w:rsid w:val="0062010E"/>
    <w:rsid w:val="00620990"/>
    <w:rsid w:val="0062119B"/>
    <w:rsid w:val="00621E13"/>
    <w:rsid w:val="00621ED4"/>
    <w:rsid w:val="0062290D"/>
    <w:rsid w:val="006229D1"/>
    <w:rsid w:val="00622B29"/>
    <w:rsid w:val="00623FEF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619"/>
    <w:rsid w:val="006E3C2F"/>
    <w:rsid w:val="006E63DC"/>
    <w:rsid w:val="006E6605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7D1F"/>
    <w:rsid w:val="00EE08C4"/>
    <w:rsid w:val="00EE0C5F"/>
    <w:rsid w:val="00EE12ED"/>
    <w:rsid w:val="00EE1F6C"/>
    <w:rsid w:val="00EE2441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B1F"/>
    <w:rsid w:val="00F75534"/>
    <w:rsid w:val="00F75673"/>
    <w:rsid w:val="00F75719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395</Characters>
  <Application>Microsoft Office Word</Application>
  <DocSecurity>0</DocSecurity>
  <Lines>126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2819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2</cp:revision>
  <cp:lastPrinted>2015-07-23T17:37:00Z</cp:lastPrinted>
  <dcterms:created xsi:type="dcterms:W3CDTF">2016-03-23T22:23:00Z</dcterms:created>
  <dcterms:modified xsi:type="dcterms:W3CDTF">2016-03-23T22:23:00Z</dcterms:modified>
</cp:coreProperties>
</file>